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6690" w:rsidRPr="00AD5A3D" w:rsidRDefault="00126690" w:rsidP="00126690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AD5A3D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A2</w:t>
      </w:r>
      <w:r w:rsidRPr="00AD5A3D">
        <w:rPr>
          <w:rFonts w:ascii="Times New Roman" w:hAnsi="Times New Roman" w:cs="Times New Roman"/>
          <w:sz w:val="24"/>
        </w:rPr>
        <w:t xml:space="preserve"> Information of </w:t>
      </w:r>
      <w:r w:rsidRPr="00E63D59">
        <w:rPr>
          <w:rFonts w:ascii="Times New Roman" w:hAnsi="Times New Roman"/>
          <w:sz w:val="24"/>
          <w:szCs w:val="24"/>
        </w:rPr>
        <w:t>rDNA cistron</w:t>
      </w:r>
      <w:r w:rsidRPr="00AD5A3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equences assembled</w:t>
      </w:r>
      <w:r w:rsidRPr="00AD5A3D">
        <w:rPr>
          <w:rFonts w:ascii="Times New Roman" w:hAnsi="Times New Roman" w:cs="Times New Roman"/>
          <w:sz w:val="24"/>
        </w:rPr>
        <w:t xml:space="preserve"> in this study.</w:t>
      </w:r>
    </w:p>
    <w:tbl>
      <w:tblPr>
        <w:tblW w:w="8080" w:type="dxa"/>
        <w:jc w:val="center"/>
        <w:tblLook w:val="04A0" w:firstRow="1" w:lastRow="0" w:firstColumn="1" w:lastColumn="0" w:noHBand="0" w:noVBand="1"/>
      </w:tblPr>
      <w:tblGrid>
        <w:gridCol w:w="2040"/>
        <w:gridCol w:w="2140"/>
        <w:gridCol w:w="1560"/>
        <w:gridCol w:w="2340"/>
      </w:tblGrid>
      <w:tr w:rsidR="00126690" w:rsidRPr="00336251" w:rsidTr="000C2BDB">
        <w:trPr>
          <w:trHeight w:val="280"/>
          <w:jc w:val="center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690" w:rsidRPr="00336251" w:rsidRDefault="00126690" w:rsidP="000C2B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ganism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690" w:rsidRPr="00336251" w:rsidRDefault="00126690" w:rsidP="000C2B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ecimen_Vouche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690" w:rsidRPr="00336251" w:rsidRDefault="00126690" w:rsidP="000C2B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Bank no.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690" w:rsidRPr="00336251" w:rsidRDefault="00126690" w:rsidP="000C2B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w data inference</w:t>
            </w:r>
          </w:p>
        </w:tc>
      </w:tr>
      <w:tr w:rsidR="00220DEB" w:rsidRPr="00336251" w:rsidTr="000C2BDB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. aristat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CN_180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N54345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20DEB" w:rsidRPr="00336251" w:rsidTr="000C2BDB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. aristat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2017031-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Default="00220DEB" w:rsidP="00220DE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N5434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 et al. 2021a</w:t>
            </w:r>
          </w:p>
        </w:tc>
      </w:tr>
      <w:tr w:rsidR="00220DEB" w:rsidRPr="00336251" w:rsidTr="000C2BDB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. asterocalyx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CN_111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Default="00220DEB" w:rsidP="00220DE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N54345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20DEB" w:rsidRPr="00336251" w:rsidTr="000C2BDB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. capitat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NWP-817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Default="00220DEB" w:rsidP="00220DE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N54345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20DEB" w:rsidRPr="00336251" w:rsidTr="000C2BDB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. crassul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CN_111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Default="00220DEB" w:rsidP="00220DE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N54345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20DEB" w:rsidRPr="00336251" w:rsidTr="000C2BDB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. crassuloid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2016031-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Default="00220DEB" w:rsidP="00220DE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N54345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 et al. 2021a</w:t>
            </w:r>
          </w:p>
        </w:tc>
      </w:tr>
      <w:tr w:rsidR="00220DEB" w:rsidRPr="00336251" w:rsidTr="000C2BDB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. cuneibarb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2018089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Default="00220DEB" w:rsidP="00220DE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N54346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 et al. 2021a</w:t>
            </w:r>
          </w:p>
        </w:tc>
      </w:tr>
      <w:tr w:rsidR="00220DEB" w:rsidRPr="00336251" w:rsidTr="000C2BDB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. curviphyll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CN_112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Default="00220DEB" w:rsidP="00220DE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N54346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20DEB" w:rsidRPr="00336251" w:rsidTr="000C2BDB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. epichysanth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CN_111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Default="00220DEB" w:rsidP="00220DE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N54346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20DEB" w:rsidRPr="00336251" w:rsidTr="000C2BDB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. faucipilos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2018068-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Default="00220DEB" w:rsidP="00220DE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N54346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20DEB" w:rsidRPr="00336251" w:rsidTr="000C2BDB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. grat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CN_110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Default="00220DEB" w:rsidP="00220DE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N54346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20DEB" w:rsidRPr="00336251" w:rsidTr="000C2BDB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. haynaldi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CN_111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Default="00220DEB" w:rsidP="00220DE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N54346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20DEB" w:rsidRPr="00336251" w:rsidTr="000C2BDB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. haynaldi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2018166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Default="00220DEB" w:rsidP="00220DE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N54346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 et al. 2021a</w:t>
            </w:r>
          </w:p>
        </w:tc>
      </w:tr>
      <w:tr w:rsidR="00220DEB" w:rsidRPr="00336251" w:rsidTr="000C2BDB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. heleonast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CN_112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Default="00220DEB" w:rsidP="00220DE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N54346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20DEB" w:rsidRPr="00336251" w:rsidTr="000C2BDB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. intricat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2020081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Default="00220DEB" w:rsidP="00220DE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N54346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20DEB" w:rsidRPr="00336251" w:rsidTr="000C2BDB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. leucomelaen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ao19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Default="00220DEB" w:rsidP="00220DE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N54346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 et al. 2020</w:t>
            </w:r>
          </w:p>
        </w:tc>
      </w:tr>
      <w:tr w:rsidR="00220DEB" w:rsidRPr="00336251" w:rsidTr="000C2BDB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. linoid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CN_181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Default="00220DEB" w:rsidP="00220DE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N54347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vre et al. 2020</w:t>
            </w:r>
          </w:p>
        </w:tc>
      </w:tr>
      <w:tr w:rsidR="00220DEB" w:rsidRPr="00336251" w:rsidTr="000C2BDB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. loureiro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2016220-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Default="00220DEB" w:rsidP="00220DE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N54347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20DEB" w:rsidRPr="00336251" w:rsidTr="000C2BDB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. macrauchen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engb0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Default="00220DEB" w:rsidP="00220DE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N54347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20DEB" w:rsidRPr="00336251" w:rsidTr="000C2BDB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. nanobell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CN_111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Default="00220DEB" w:rsidP="00220DE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N54347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20DEB" w:rsidRPr="00336251" w:rsidTr="0076083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. panthaic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P1741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EB" w:rsidRDefault="00220DEB" w:rsidP="00220DE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N5434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20DEB" w:rsidRPr="00336251" w:rsidTr="0076083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. panthaic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CN_110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EB" w:rsidRDefault="00220DEB" w:rsidP="00220DE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N5434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20DEB" w:rsidRPr="00336251" w:rsidTr="0076083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. product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2017242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EB" w:rsidRDefault="00220DEB" w:rsidP="00220DE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N54347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 et al. 2021a</w:t>
            </w:r>
          </w:p>
        </w:tc>
      </w:tr>
      <w:tr w:rsidR="00220DEB" w:rsidRPr="00336251" w:rsidTr="0076083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. prostrat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squin PM 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EB" w:rsidRDefault="00220DEB" w:rsidP="00220DE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N54347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20DEB" w:rsidRPr="00336251" w:rsidTr="0076083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G. pudic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CN_111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EB" w:rsidRDefault="00220DEB" w:rsidP="00220DE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N54347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20DEB" w:rsidRPr="00336251" w:rsidTr="0076083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. pyrenaic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zuharova_Rila_Mt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EB" w:rsidRDefault="00220DEB" w:rsidP="00220DE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N54347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vre et al. 2020</w:t>
            </w:r>
          </w:p>
        </w:tc>
      </w:tr>
      <w:tr w:rsidR="00220DEB" w:rsidRPr="00336251" w:rsidTr="0076083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. rubicund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engb0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EB" w:rsidRDefault="00220DEB" w:rsidP="00220DE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N54348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20DEB" w:rsidRPr="00336251" w:rsidTr="0076083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. shaanxiensi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NWP-716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EB" w:rsidRDefault="00220DEB" w:rsidP="00220DE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N54348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20DEB" w:rsidRPr="00336251" w:rsidTr="0076083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. spathulifol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CN_113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EB" w:rsidRDefault="00220DEB" w:rsidP="00220DE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N54348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20DEB" w:rsidRPr="00336251" w:rsidTr="0076083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. zollinger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P1614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EB" w:rsidRDefault="00220DEB" w:rsidP="00220DE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N54348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220DEB" w:rsidRDefault="00EA6637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bookmarkStart w:id="0" w:name="_GoBack"/>
            <w:r w:rsidRPr="00EA663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published</w:t>
            </w:r>
            <w:bookmarkEnd w:id="0"/>
          </w:p>
        </w:tc>
      </w:tr>
      <w:tr w:rsidR="00220DEB" w:rsidRPr="00336251" w:rsidTr="00760833">
        <w:trPr>
          <w:trHeight w:val="280"/>
          <w:jc w:val="center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. lhassica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20162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DEB" w:rsidRDefault="00220DEB" w:rsidP="00220DE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N54348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DEB" w:rsidRPr="00336251" w:rsidRDefault="00220DEB" w:rsidP="00220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62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 et al. 2021b</w:t>
            </w:r>
          </w:p>
        </w:tc>
      </w:tr>
    </w:tbl>
    <w:p w:rsidR="00126690" w:rsidRPr="00AD5A3D" w:rsidRDefault="00126690" w:rsidP="00126690">
      <w:pPr>
        <w:rPr>
          <w:rFonts w:ascii="Times New Roman" w:hAnsi="Times New Roman" w:cs="Times New Roman"/>
        </w:rPr>
      </w:pPr>
    </w:p>
    <w:p w:rsidR="00BC36FF" w:rsidRDefault="00BC36FF"/>
    <w:sectPr w:rsidR="00BC36FF" w:rsidSect="00AD5A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E7DB3" w:rsidRDefault="004E7DB3" w:rsidP="00126690">
      <w:r>
        <w:separator/>
      </w:r>
    </w:p>
  </w:endnote>
  <w:endnote w:type="continuationSeparator" w:id="0">
    <w:p w:rsidR="004E7DB3" w:rsidRDefault="004E7DB3" w:rsidP="001266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E7DB3" w:rsidRDefault="004E7DB3" w:rsidP="00126690">
      <w:r>
        <w:separator/>
      </w:r>
    </w:p>
  </w:footnote>
  <w:footnote w:type="continuationSeparator" w:id="0">
    <w:p w:rsidR="004E7DB3" w:rsidRDefault="004E7DB3" w:rsidP="001266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010"/>
    <w:rsid w:val="00091010"/>
    <w:rsid w:val="000F1F43"/>
    <w:rsid w:val="00126690"/>
    <w:rsid w:val="00220DEB"/>
    <w:rsid w:val="004E7DB3"/>
    <w:rsid w:val="00A74DFB"/>
    <w:rsid w:val="00BC36FF"/>
    <w:rsid w:val="00EA6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F201AC"/>
  <w15:chartTrackingRefBased/>
  <w15:docId w15:val="{C20EBDA0-E195-4687-BE56-B3CDC4843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266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66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66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66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66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</dc:creator>
  <cp:keywords/>
  <dc:description/>
  <cp:lastModifiedBy>Fu</cp:lastModifiedBy>
  <cp:revision>5</cp:revision>
  <dcterms:created xsi:type="dcterms:W3CDTF">2022-05-18T09:11:00Z</dcterms:created>
  <dcterms:modified xsi:type="dcterms:W3CDTF">2022-05-24T01:11:00Z</dcterms:modified>
</cp:coreProperties>
</file>